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C42" w:rsidRDefault="007F051C" w:rsidP="00252C4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Table 5</w:t>
      </w:r>
      <w:r w:rsidR="00252C42"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 – Comparison of measured quantification limits (LOQs) of the studied estrogens with other methods found in the literature for water samples. Concentrations in ng L</w:t>
      </w:r>
      <w:r w:rsidR="00252C42" w:rsidRPr="008B0DE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 w:eastAsia="en-CA"/>
        </w:rPr>
        <w:t>-1</w:t>
      </w:r>
      <w:r w:rsidR="00252C42"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.</w:t>
      </w:r>
    </w:p>
    <w:p w:rsidR="00092D19" w:rsidRPr="008B0DEE" w:rsidRDefault="00092D19" w:rsidP="00252C4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</w:pPr>
    </w:p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960"/>
        <w:gridCol w:w="960"/>
        <w:gridCol w:w="960"/>
        <w:gridCol w:w="960"/>
        <w:gridCol w:w="960"/>
        <w:gridCol w:w="960"/>
        <w:gridCol w:w="1060"/>
        <w:gridCol w:w="960"/>
        <w:gridCol w:w="960"/>
        <w:gridCol w:w="960"/>
        <w:gridCol w:w="1120"/>
        <w:gridCol w:w="1080"/>
      </w:tblGrid>
      <w:tr w:rsidR="00092D19" w:rsidRPr="00092D19" w:rsidTr="00092D19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strogen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LOQ</w:t>
            </w: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CA"/>
              </w:rPr>
              <w:t xml:space="preserve"> (a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Present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Method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F</w:t>
            </w:r>
          </w:p>
        </w:tc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G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HPL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D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d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e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HP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d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e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1F09B2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e</w:t>
            </w:r>
            <w:r w:rsidR="00092D19"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Eff</w:t>
            </w:r>
            <w:proofErr w:type="spellEnd"/>
            <w:r w:rsidR="001F09B2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f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1F09B2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e</w:t>
            </w:r>
            <w:r w:rsidR="00092D19"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Eff</w:t>
            </w:r>
            <w:proofErr w:type="spellEnd"/>
            <w:r w:rsidR="001F09B2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f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="001F09B2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g</w:t>
            </w:r>
            <w:bookmarkStart w:id="0" w:name="_GoBack"/>
            <w:bookmarkEnd w:id="0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5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25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5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4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40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08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2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3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2</w:t>
            </w:r>
          </w:p>
        </w:tc>
      </w:tr>
    </w:tbl>
    <w:p w:rsidR="00023860" w:rsidRDefault="00023860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2A6114" w:rsidRPr="008B0DEE" w:rsidRDefault="002A6114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(a)LOQ </w:t>
      </w:r>
      <w:r w:rsidR="00EB1C7B" w:rsidRPr="008B0DEE">
        <w:rPr>
          <w:rFonts w:ascii="Times New Roman" w:hAnsi="Times New Roman" w:cs="Times New Roman"/>
          <w:sz w:val="24"/>
          <w:szCs w:val="24"/>
          <w:lang w:val="en-CA"/>
        </w:rPr>
        <w:t>- Limit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 of Quantification, determined using the most abundant product ion.</w:t>
      </w:r>
    </w:p>
    <w:p w:rsidR="002A6114" w:rsidRPr="008B0DEE" w:rsidRDefault="002A6114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(b) Sample volume.</w:t>
      </w:r>
    </w:p>
    <w:p w:rsidR="002A6114" w:rsidRPr="008B0DEE" w:rsidRDefault="002A6114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(c) DW - Drinking water; (d) RW - Riv</w:t>
      </w:r>
      <w:r w:rsidR="001F09B2">
        <w:rPr>
          <w:rFonts w:ascii="Times New Roman" w:hAnsi="Times New Roman" w:cs="Times New Roman"/>
          <w:sz w:val="24"/>
          <w:szCs w:val="24"/>
          <w:lang w:val="en-CA"/>
        </w:rPr>
        <w:t>er water; (e) WW - Wastewater; (f) Eff - Effluent; (g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>) GW - Groundwater.</w:t>
      </w:r>
    </w:p>
    <w:p w:rsidR="002A6114" w:rsidRPr="008B0DEE" w:rsidRDefault="002A6114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N/A - Not analyzed</w:t>
      </w:r>
    </w:p>
    <w:p w:rsidR="006A31DD" w:rsidRPr="008B0DEE" w:rsidRDefault="006A31DD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</w:pP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F - </w:t>
      </w:r>
      <w:proofErr w:type="spellStart"/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t>D’Asenzo</w:t>
      </w:r>
      <w:proofErr w:type="spellEnd"/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t xml:space="preserve"> et al. </w:t>
      </w:r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fldChar w:fldCharType="begin"/>
      </w:r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instrText xml:space="preserve"> ADDIN EN.CITE &lt;EndNote&gt;&lt;Cite&gt;&lt;Author&gt;D&amp;apos;Ascenzo&lt;/Author&gt;&lt;Year&gt;2003&lt;/Year&gt;&lt;RecNum&gt;352&lt;/RecNum&gt;&lt;DisplayText&gt;[52]&lt;/DisplayText&gt;&lt;record&gt;&lt;rec-number&gt;352&lt;/rec-number&gt;&lt;foreign-keys&gt;&lt;key app="EN" db-id="efxvdptdq52svresf5vx9aauv5fpttpwefsa" timestamp="1405522240"&gt;352&lt;/key&gt;&lt;/foreign-keys&gt;&lt;ref-type name="Journal Article"&gt;17&lt;/ref-type&gt;&lt;contributors&gt;&lt;authors&gt;&lt;author&gt;D&amp;apos;Ascenzo, G.&lt;/author&gt;&lt;author&gt;Di Corcia, A.&lt;/author&gt;&lt;author&gt;Gentili, A.&lt;/author&gt;&lt;author&gt;Mancini, R.&lt;/author&gt;&lt;author&gt;Mastropasqua, R.&lt;/author&gt;&lt;author&gt;Nazzari, M.&lt;/author&gt;&lt;author&gt;Samperi, R.&lt;/author&gt;&lt;/authors&gt;&lt;/contributors&gt;&lt;auth-address&gt;Dipartimento di Chimica, Universita La Sapienza di Roma, Piazzale Aldo Moro 5, 00185 Roma, Italy.&lt;/auth-address&gt;&lt;titles&gt;&lt;title&gt;Fate of natural estrogen conjugates in municipal sewage transport and treatment facilities&lt;/title&gt;&lt;secondary-title&gt;Sci Total Environ&lt;/secondary-title&gt;&lt;alt-title&gt;The Science of the total environment&lt;/alt-title&gt;&lt;/titles&gt;&lt;periodical&gt;&lt;full-title&gt;Sci Total Environ&lt;/full-title&gt;&lt;abbr-1&gt;The Science of the total environment&lt;/abbr-1&gt;&lt;/periodical&gt;&lt;alt-periodical&gt;&lt;full-title&gt;Sci Total Environ&lt;/full-title&gt;&lt;abbr-1&gt;The Science of the total environment&lt;/abbr-1&gt;&lt;/alt-periodical&gt;&lt;pages&gt;199-209&lt;/pages&gt;&lt;volume&gt;302&lt;/volume&gt;&lt;number&gt;1-3&lt;/number&gt;&lt;keywords&gt;&lt;keyword&gt;Adolescent&lt;/keyword&gt;&lt;keyword&gt;Adult&lt;/keyword&gt;&lt;keyword&gt;Aged&lt;/keyword&gt;&lt;keyword&gt;Chromatography, Liquid&lt;/keyword&gt;&lt;keyword&gt;Estrogens/*analysis/urine&lt;/keyword&gt;&lt;keyword&gt;Female&lt;/keyword&gt;&lt;keyword&gt;Humans&lt;/keyword&gt;&lt;keyword&gt;Italy&lt;/keyword&gt;&lt;keyword&gt;Mass Spectrometry&lt;/keyword&gt;&lt;keyword&gt;Middle Aged&lt;/keyword&gt;&lt;keyword&gt;Reference Values&lt;/keyword&gt;&lt;keyword&gt;Sewage/*chemistry&lt;/keyword&gt;&lt;keyword&gt;*Waste Disposal, Fluid&lt;/keyword&gt;&lt;keyword&gt;Water Pollutants/*analysis&lt;/keyword&gt;&lt;/keywords&gt;&lt;dates&gt;&lt;year&gt;2003&lt;/year&gt;&lt;pub-dates&gt;&lt;date&gt;Jan 20&lt;/date&gt;&lt;/pub-dates&gt;&lt;/dates&gt;&lt;isbn&gt;0048-9697 (Print)&amp;#xD;0048-9697 (Linking)&lt;/isbn&gt;&lt;accession-num&gt;12526909&lt;/accession-num&gt;&lt;urls&gt;&lt;related-urls&gt;&lt;url&gt;http://www.ncbi.nlm.nih.gov/pubmed/12526909&lt;/url&gt;&lt;/related-urls&gt;&lt;/urls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fldChar w:fldCharType="separate"/>
      </w:r>
      <w:r w:rsidRPr="008B0DEE">
        <w:rPr>
          <w:rFonts w:ascii="Times New Roman" w:hAnsi="Times New Roman" w:cs="Times New Roman"/>
          <w:noProof/>
          <w:sz w:val="24"/>
          <w:szCs w:val="24"/>
          <w:lang w:val="en-US" w:eastAsia="en-CA"/>
        </w:rPr>
        <w:t>[</w:t>
      </w:r>
      <w:hyperlink w:anchor="_ENREF_52" w:tooltip="D'Ascenzo, 2003 #352" w:history="1">
        <w:r w:rsidRPr="008B0DEE">
          <w:rPr>
            <w:rFonts w:ascii="Times New Roman" w:hAnsi="Times New Roman" w:cs="Times New Roman"/>
            <w:noProof/>
            <w:sz w:val="24"/>
            <w:szCs w:val="24"/>
            <w:lang w:val="en-US" w:eastAsia="en-CA"/>
          </w:rPr>
          <w:t>52</w:t>
        </w:r>
      </w:hyperlink>
      <w:r w:rsidRPr="008B0DEE">
        <w:rPr>
          <w:rFonts w:ascii="Times New Roman" w:hAnsi="Times New Roman" w:cs="Times New Roman"/>
          <w:noProof/>
          <w:sz w:val="24"/>
          <w:szCs w:val="24"/>
          <w:lang w:val="en-US" w:eastAsia="en-CA"/>
        </w:rPr>
        <w:t>]</w:t>
      </w:r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fldChar w:fldCharType="end"/>
      </w:r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t>;</w:t>
      </w:r>
    </w:p>
    <w:p w:rsidR="009A113A" w:rsidRPr="003F689E" w:rsidRDefault="006A31DD" w:rsidP="003F689E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</w:pP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G - </w:t>
      </w:r>
      <w:proofErr w:type="spellStart"/>
      <w:r w:rsidRPr="00385120">
        <w:rPr>
          <w:rFonts w:ascii="Times New Roman" w:hAnsi="Times New Roman" w:cs="Times New Roman"/>
          <w:sz w:val="24"/>
          <w:szCs w:val="24"/>
          <w:lang w:val="en-US"/>
        </w:rPr>
        <w:t>Baronti</w:t>
      </w:r>
      <w:proofErr w:type="spellEnd"/>
      <w:r w:rsidRPr="00385120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Pr="008B0DE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3851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aronti&lt;/Author&gt;&lt;Year&gt;2000&lt;/Year&gt;&lt;RecNum&gt;1400&lt;/RecNum&gt;&lt;DisplayText&gt;[15]&lt;/DisplayText&gt;&lt;record&gt;&lt;rec-number&gt;1400&lt;/rec-number&gt;&lt;foreign-keys&gt;&lt;key app="EN" db-id="efxvdptdq52svresf5vx9aauv5fpttpwefsa" timestamp="1405534337"&gt;1400&lt;/key&gt;&lt;/foreign-keys&gt;&lt;ref-type name="Journal Article"&gt;17&lt;/ref-type&gt;&lt;contributors&gt;&lt;authors&gt;&lt;author&gt;Baronti, Chiara&lt;/author&gt;&lt;author&gt;Curini, Roberta&lt;/author&gt;&lt;author&gt;D&amp;apos;Ascenzo, Giuseppe&lt;/author&gt;&lt;author&gt;Di Corcia, Antonio&lt;/author&gt;&lt;author&gt;Gentili, Alessandra&lt;/author&gt;&lt;author&gt;Samperi, Roberto&lt;/author&gt;&lt;/authors&gt;&lt;/contributors&gt;&lt;titles&gt;&lt;title&gt;Monitoring Natural and Synthetic Estrogens at Activated Sludge Sewage Treatment Plants and in a Receiving River Water&lt;/title&gt;&lt;secondary-title&gt;Environmental Science &amp;amp; Technology&lt;/secondary-title&gt;&lt;/titles&gt;&lt;periodical&gt;&lt;full-title&gt;Environ Sci Technol&lt;/full-title&gt;&lt;abbr-1&gt;Environmental science &amp;amp; technology&lt;/abbr-1&gt;&lt;/periodical&gt;&lt;pages&gt;5059-5066&lt;/pages&gt;&lt;volume&gt;34&lt;/volume&gt;&lt;number&gt;24&lt;/number&gt;&lt;dates&gt;&lt;year&gt;2000&lt;/year&gt;&lt;pub-dates&gt;&lt;date&gt;2000/12/01&lt;/date&gt;&lt;/pub-dates&gt;&lt;/dates&gt;&lt;publisher&gt;American Chemical Society&lt;/publisher&gt;&lt;isbn&gt;0013-936X&lt;/isbn&gt;&lt;urls&gt;&lt;related-urls&gt;&lt;url&gt;http://dx.doi.org/10.1021/es001359q&lt;/url&gt;&lt;/related-urls&gt;&lt;/urls&gt;&lt;electronic-resource-num&gt;10.1021/es001359q&lt;/electronic-resource-num&gt;&lt;access-date&gt;2014/07/16&lt;/access-date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8B0DEE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5" w:tooltip="Baronti, 2000 #1400" w:history="1">
        <w:r w:rsidRPr="008B0DEE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5</w:t>
        </w:r>
      </w:hyperlink>
      <w:r w:rsidRPr="008B0DEE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8B0D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B0DE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sectPr w:rsidR="009A113A" w:rsidRPr="003F689E" w:rsidSect="009A077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687F4F"/>
    <w:multiLevelType w:val="hybridMultilevel"/>
    <w:tmpl w:val="65FE548E"/>
    <w:lvl w:ilvl="0" w:tplc="060C40C0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A7"/>
    <w:rsid w:val="00023860"/>
    <w:rsid w:val="00092D19"/>
    <w:rsid w:val="0011214C"/>
    <w:rsid w:val="001C00B9"/>
    <w:rsid w:val="001F09B2"/>
    <w:rsid w:val="00232404"/>
    <w:rsid w:val="00252C42"/>
    <w:rsid w:val="00262E36"/>
    <w:rsid w:val="00276AB4"/>
    <w:rsid w:val="002A6114"/>
    <w:rsid w:val="002F650A"/>
    <w:rsid w:val="00370705"/>
    <w:rsid w:val="00385120"/>
    <w:rsid w:val="003F689E"/>
    <w:rsid w:val="004228DD"/>
    <w:rsid w:val="00474C12"/>
    <w:rsid w:val="00532266"/>
    <w:rsid w:val="00536F22"/>
    <w:rsid w:val="006A31DD"/>
    <w:rsid w:val="00721BA7"/>
    <w:rsid w:val="007F051C"/>
    <w:rsid w:val="008B0DEE"/>
    <w:rsid w:val="00904790"/>
    <w:rsid w:val="009A077C"/>
    <w:rsid w:val="009A113A"/>
    <w:rsid w:val="009B178D"/>
    <w:rsid w:val="00AF1DA9"/>
    <w:rsid w:val="00AF21C5"/>
    <w:rsid w:val="00B74AC8"/>
    <w:rsid w:val="00BD3854"/>
    <w:rsid w:val="00BF60E0"/>
    <w:rsid w:val="00C74F38"/>
    <w:rsid w:val="00C847F3"/>
    <w:rsid w:val="00D76A80"/>
    <w:rsid w:val="00E240C6"/>
    <w:rsid w:val="00EB1C7B"/>
    <w:rsid w:val="00F5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21BA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21BA7"/>
    <w:pPr>
      <w:ind w:left="720"/>
      <w:contextualSpacing/>
    </w:pPr>
  </w:style>
  <w:style w:type="character" w:styleId="Refdecomentrio">
    <w:name w:val="annotation reference"/>
    <w:basedOn w:val="Fontepargpadro"/>
    <w:rsid w:val="009B178D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9B17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9B178D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1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78D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4790"/>
    <w:pPr>
      <w:spacing w:after="200"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4790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21BA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21BA7"/>
    <w:pPr>
      <w:ind w:left="720"/>
      <w:contextualSpacing/>
    </w:pPr>
  </w:style>
  <w:style w:type="character" w:styleId="Refdecomentrio">
    <w:name w:val="annotation reference"/>
    <w:basedOn w:val="Fontepargpadro"/>
    <w:rsid w:val="009B178D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9B17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9B178D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1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78D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4790"/>
    <w:pPr>
      <w:spacing w:after="200"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4790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2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6-03-20T15:11:00Z</dcterms:created>
  <dcterms:modified xsi:type="dcterms:W3CDTF">2016-03-20T15:11:00Z</dcterms:modified>
</cp:coreProperties>
</file>